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8" w:type="dxa"/>
        <w:tblLook w:val="04A0" w:firstRow="1" w:lastRow="0" w:firstColumn="1" w:lastColumn="0" w:noHBand="0" w:noVBand="1"/>
      </w:tblPr>
      <w:tblGrid>
        <w:gridCol w:w="1236"/>
        <w:gridCol w:w="4956"/>
        <w:gridCol w:w="2316"/>
      </w:tblGrid>
      <w:tr w:rsidR="009A5197" w:rsidRPr="009A5197" w14:paraId="785D7C11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C4C8F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bookmarkStart w:id="0" w:name="_GoBack"/>
            <w:r w:rsidRPr="009A51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eature_ID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75D7103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Feature_Nam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bottom"/>
            <w:hideMark/>
          </w:tcPr>
          <w:p w14:paraId="26C5410E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Weghted_Importance</w:t>
            </w:r>
          </w:p>
        </w:tc>
      </w:tr>
      <w:tr w:rsidR="009A5197" w:rsidRPr="009A5197" w14:paraId="4786A34B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8B0B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2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EA01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b1_4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0D5F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2</w:t>
            </w:r>
          </w:p>
        </w:tc>
      </w:tr>
      <w:tr w:rsidR="009A5197" w:rsidRPr="009A5197" w14:paraId="11A22035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4D6A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2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94D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_tau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6122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12</w:t>
            </w:r>
          </w:p>
        </w:tc>
      </w:tr>
      <w:tr w:rsidR="009A5197" w:rsidRPr="009A5197" w14:paraId="2FB14AE7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565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2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0D3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_tau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C702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93</w:t>
            </w:r>
          </w:p>
        </w:tc>
      </w:tr>
      <w:tr w:rsidR="009A5197" w:rsidRPr="009A5197" w14:paraId="4A8B30D4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5C1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2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60A5" w14:textId="04C05C35" w:rsidR="009A5197" w:rsidRPr="009A5197" w:rsidRDefault="00AE22A9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</w:t>
            </w:r>
            <w:r w:rsidR="009A5197"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imentalstat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4EF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2</w:t>
            </w:r>
          </w:p>
        </w:tc>
      </w:tr>
      <w:tr w:rsidR="009A5197" w:rsidRPr="009A5197" w14:paraId="04C3B21A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049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M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EAF3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hippocamp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3AC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7</w:t>
            </w:r>
          </w:p>
        </w:tc>
      </w:tr>
      <w:tr w:rsidR="009A5197" w:rsidRPr="009A5197" w14:paraId="30C46FE8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4AF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M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BB91" w14:textId="4BCA8EF5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amygdal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9679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2</w:t>
            </w:r>
          </w:p>
        </w:tc>
      </w:tr>
      <w:tr w:rsidR="009A5197" w:rsidRPr="009A5197" w14:paraId="5250A568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E9D9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M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307B" w14:textId="6561E2B0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_4thventric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A1E6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2</w:t>
            </w:r>
          </w:p>
        </w:tc>
      </w:tr>
      <w:tr w:rsidR="009A5197" w:rsidRPr="009A5197" w14:paraId="24D10322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711A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0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E8FB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scasubcallosalare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CCCF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1</w:t>
            </w:r>
          </w:p>
        </w:tc>
      </w:tr>
      <w:tr w:rsidR="009A5197" w:rsidRPr="009A5197" w14:paraId="660D2F37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F25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5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B5EC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ioginferioroccipi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C8B3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9A5197" w:rsidRPr="009A5197" w14:paraId="6F41F613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2B4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9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3B1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ppplanumpolar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761C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9A5197" w:rsidRPr="009A5197" w14:paraId="16D59361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2053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3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FFDE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ducationyear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E12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9A5197" w:rsidRPr="009A5197" w14:paraId="553F6F27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B8C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4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30D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frpfrontalpo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6DD6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9A5197" w:rsidRPr="009A5197" w14:paraId="34F9C3AE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FEC9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M1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5A22" w14:textId="337D8D3B" w:rsidR="009A5197" w:rsidRPr="009A5197" w:rsidRDefault="00AE22A9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</w:t>
            </w:r>
            <w:r w:rsidR="009A5197"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ftpcggposteriorcingulate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A098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9A5197" w:rsidRPr="009A5197" w14:paraId="564566DC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C998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M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AED3" w14:textId="79F167DC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amygdal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AFFD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9A5197" w:rsidRPr="009A5197" w14:paraId="3DEC41C8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D99E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M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581D" w14:textId="1B984A93" w:rsidR="009A5197" w:rsidRPr="009A5197" w:rsidRDefault="00AE22A9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</w:t>
            </w:r>
            <w:r w:rsidR="009A5197"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ftmcggmiddlecingulate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48F1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9A5197" w:rsidRPr="009A5197" w14:paraId="1635F21E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75CA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M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A1F2" w14:textId="5EE6CF55" w:rsidR="009A5197" w:rsidRPr="009A5197" w:rsidRDefault="00AE22A9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  <w:r w:rsidR="009A5197"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ghtmcggmiddlecingulate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9967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9A5197" w:rsidRPr="009A5197" w14:paraId="647A415D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1961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1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65B8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ttgtransversetempor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28A0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</w:tr>
      <w:tr w:rsidR="009A5197" w:rsidRPr="009A5197" w14:paraId="548F1C5B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725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45A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pallidum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C772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</w:tr>
      <w:tr w:rsidR="009A5197" w:rsidRPr="009A5197" w14:paraId="75A35888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B4E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3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3C89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cuncune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25F7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</w:tr>
      <w:tr w:rsidR="009A5197" w:rsidRPr="009A5197" w14:paraId="0A5A7FDD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5783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0B0B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caudat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5F4B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</w:tr>
      <w:tr w:rsidR="009A5197" w:rsidRPr="009A5197" w14:paraId="562481A9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FCED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4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0069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cuncune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C70F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</w:tr>
      <w:tr w:rsidR="009A5197" w:rsidRPr="009A5197" w14:paraId="5CEDBDC2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09DC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121D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caudat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D088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</w:tr>
      <w:tr w:rsidR="009A5197" w:rsidRPr="009A5197" w14:paraId="718627B6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98D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7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300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mtgmiddletempor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0756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</w:tr>
      <w:tr w:rsidR="009A5197" w:rsidRPr="009A5197" w14:paraId="0836FF39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572B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0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F5B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smgsupramargin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7428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9A5197" w:rsidRPr="009A5197" w14:paraId="14028948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D54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1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8E4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stgsuperiortempor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4929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9A5197" w:rsidRPr="009A5197" w14:paraId="5960C07D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4B6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1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636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trifgtriangularpartoftheinferiorfron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DD48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9A5197" w:rsidRPr="009A5197" w14:paraId="3DFF8AA5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512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2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3108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ttgtransversetempor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FC36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9A5197" w:rsidRPr="009A5197" w14:paraId="7C642F5C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AC7E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2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1B5D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basalforebrai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A477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9A5197" w:rsidRPr="009A5197" w14:paraId="3F74763D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DD3A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4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B6D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ententorhinalare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157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9A5197" w:rsidRPr="009A5197" w14:paraId="3499ADF1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D87A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5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A3C1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itginferiortempor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D817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9A5197" w:rsidRPr="009A5197" w14:paraId="0E73BCEE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CA4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5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A89C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liglingu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145B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9A5197" w:rsidRPr="009A5197" w14:paraId="3FE4BDEA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B01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7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E341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msfgsuperiorfrontalgyrusmedialsegmen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1559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9A5197" w:rsidRPr="009A5197" w14:paraId="0E5391CB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97E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8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F68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phgparahippocamp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2D5A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9A5197" w:rsidRPr="009A5197" w14:paraId="63AFCD7C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BFC9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9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5958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pogpostcentr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8CE3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9A5197" w:rsidRPr="009A5197" w14:paraId="1BA4790C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F2F9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9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2E0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porgposteriororbi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6CED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9A5197" w:rsidRPr="009A5197" w14:paraId="02453515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76A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M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1B4F" w14:textId="1D4FEC29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acgganteriorcingulate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AC91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9A5197" w:rsidRPr="009A5197" w14:paraId="20353B09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2A9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0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B308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ptplanumtempora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1205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9A5197" w:rsidRPr="009A5197" w14:paraId="6A157DFA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8D5B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1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A1AB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splsuperiorparietallobu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ED25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9A5197" w:rsidRPr="009A5197" w14:paraId="742C0200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E258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2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33D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f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B233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9A5197" w:rsidRPr="009A5197" w14:paraId="623D2C4B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B209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DCD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inflatven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CD5D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9A5197" w:rsidRPr="009A5197" w14:paraId="66EB5F5C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2C5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2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B91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rebellarvermallobulesiv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2C4D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9A5197" w:rsidRPr="009A5197" w14:paraId="14480B2C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4102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4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DBD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ententorhinalare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B985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9A5197" w:rsidRPr="009A5197" w14:paraId="7672665A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410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PB5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32D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ioginferioroccipi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034C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9A5197" w:rsidRPr="009A5197" w14:paraId="01F500AB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928B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5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9E1C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liglingu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7A2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9A5197" w:rsidRPr="009A5197" w14:paraId="696FAAE1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5E5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F3C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cerebellumexterio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625F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9A5197" w:rsidRPr="009A5197" w14:paraId="68DA144F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67CE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438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cerebellumwhitematt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1E8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9A5197" w:rsidRPr="009A5197" w14:paraId="4381ED27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1C0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8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FFA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opifgopercularpartoftheinferiorfron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6B9B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9A5197" w:rsidRPr="009A5197" w14:paraId="7BBCCD33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D4D2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8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6C7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pcuprecune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9B1F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9A5197" w:rsidRPr="009A5197" w14:paraId="69A7C36D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0EAC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9AB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cerebellumwhitematt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8F6B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9A5197" w:rsidRPr="009A5197" w14:paraId="39C8BC40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1858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9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C97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prgprecentr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26AF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9A5197" w:rsidRPr="009A5197" w14:paraId="1AA4B538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B153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M1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A156" w14:textId="7233281C" w:rsidR="009A5197" w:rsidRPr="009A5197" w:rsidRDefault="00AE22A9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</w:t>
            </w:r>
            <w:r w:rsidR="009A5197"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ftacgganteriorcingulate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0E19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9A5197" w:rsidRPr="009A5197" w14:paraId="436EBC5E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DA8B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M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DEFD" w14:textId="4045B6FD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_3rdventric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573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9A5197" w:rsidRPr="009A5197" w14:paraId="05BB4DDE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29A2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EA4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accumbensare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184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43FB8DDF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F5D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0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422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smcsupplementarymotorcortex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8E2F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1E4CA618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73F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0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76F1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sogsuperioroccipi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B579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04175C2F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B6F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102D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cerebralwhitematt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5E4C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4D5E29DE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30F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1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69C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stgsuperiortempor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A12D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08121CBB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006B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2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C963" w14:textId="6B40183D" w:rsidR="009A5197" w:rsidRPr="009A5197" w:rsidRDefault="00AE22A9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  <w:r w:rsidR="009A5197"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ghtlateralventric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9D81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69EE57CF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F49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2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4491" w14:textId="27021624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lateralventric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291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4AC2955A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A06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6118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inflatven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88E5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64D0A4AA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8792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B8C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pallidum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110B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277FD031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0D83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28D1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accumbensare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A5AD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07F42F20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A251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2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F84E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thalamusprop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C458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59D4295F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9938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2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D4D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rebellarvermallobulesviiix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C0E6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6CEFAB6F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F80E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2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030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basalforebrai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2559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4FA94310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B4F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3F8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rainstem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8D1C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01D3FB8F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992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3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3213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angangular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C763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3EC7D4DD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413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3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B18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calccalcarinecortex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4AA7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59DA863C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073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3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9628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calccalcarinecortex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59D1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23E3B4A7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876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4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8CC9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fofrontaloperculum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BE3C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3FC266AC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2EA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4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A6AA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frpfrontalpo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8905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10533257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B6DE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5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291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itginferiortempor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DA94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76621872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ED8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6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172E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mpogpostcentralgyrusmedialsegmen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0FF6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69F31E67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C39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7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C97A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mtgmiddletempor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1674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39E509D3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5373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7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2A2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ocpoccipitalpo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2AE3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50A6ADAE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C8C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8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68EA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pcuprecune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D04B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4AA69A21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BD49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8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618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pinsposteriorinsul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40DF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67BB7769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CC3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9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26DC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pogpostcentr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877C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599162D8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EF68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9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30B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prgprecentr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9E59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7AD09E20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E03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9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A5C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ptplanumtempora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BBC7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5DFC1DFF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33DA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M1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0058" w14:textId="45BB09D9" w:rsidR="009A5197" w:rsidRPr="009A5197" w:rsidRDefault="00AE22A9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  <w:r w:rsidR="009A5197"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ghtpcggposteriorcingulate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1B1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9A5197" w:rsidRPr="009A5197" w14:paraId="7FA06D07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A02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837C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cerebralwhitematt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EFEF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1FAF88B9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912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0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E59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scasubcallosalare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F2E8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4ECDA3F5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DDE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0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9F5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smcsupplementarymotorcortex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9DD4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4CF7B64D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D4F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0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8483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smgsupramargin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5055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7392BFDE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97B1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PB11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3479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sogsuperioroccipi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D142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0D3EAB0F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A141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1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3352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splsuperiorparietallobu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C287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556035F2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152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1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1D3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tmptemporalpo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6242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5DF4D48A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790D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1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D66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tmptemporalpo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9F09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3C5D9A3F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9BC9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1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25D8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trifgtriangularpartoftheinferiorfron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8F4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093D168E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46EA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6BA8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fgloba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CE31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06C1F206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F68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F0E2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putame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DA27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30199469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7A3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2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65F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pticchiasm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D58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1B8B8D3F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423B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2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B33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rebellarvermallobulesvivii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2064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161E3275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797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3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79F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aorganteriororbi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A0E5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062BD734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6E0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4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B20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fofrontaloperculum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303F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407496F9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922C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4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893D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fugfusiform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A82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1AB6EB80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930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4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E20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fugfusiform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5398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2A9F5939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5BF2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5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59F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gregyrusrect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0BF3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66735A0B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A16B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5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6B2D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mfcmedialfrontalcortex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6701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275018A7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392D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6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63BD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mfcmedialfrontalcortex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352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050F8081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8A92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6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DCF3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mogmiddleoccipi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5548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7A3001BD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8412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6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6AA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mpogpostcentralgyrusmedialsegmen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406A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797288B4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AAB2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6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2C08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mprgprecentralgyrusmedialsegmen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FFA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155EB227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6112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7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B6CC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msfgsuperiorfrontalgyrusmedialsegmen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7FFC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4C9A3C48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403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7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1A61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ocpoccipitalpo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CF16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63D40001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8653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7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F4C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ofugoccipitalfusiform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0282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40DB5969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0AD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8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CA33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orifgorbitalpartoftheinferiorfron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D62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4E1728D4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DB8D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8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71DB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phgparahippocamp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E342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2D9FE94A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1C4A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8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237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pinsposteriorinsul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6B3D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10CF9416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857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9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E7F2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poparietaloperculum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EDED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3AF63B2D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D48E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9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06C8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porgposteriororbi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ED2B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7B7840CA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FBCD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9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A1C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ppplanumpolar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C22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9A5197" w:rsidRPr="009A5197" w14:paraId="3577BF67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7CAB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0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8C8D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sfgsuperiorfron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F4A8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384D0ADD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9B3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2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AF02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poe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A184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02713726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85D1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9258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putame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17B5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2D6B5F13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6FB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A131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thalamusprop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99E3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538EADBF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2BEE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2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FCA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ventrald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D560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7E0BBB10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6B7B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2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0129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ventrald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5391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2B157540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496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3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C02B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ainsanteriorinsul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23F7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345C8F86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ECC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3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173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aorganteriororbi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3DC4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180A1024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E351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3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79E2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angangular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BCAE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1AB5C5D8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0001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3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18C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cocentraloperculum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7224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1EFE7FFD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9F1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3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562E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cocentraloperculum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0E74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6EE21674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CC8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4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12A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gregyrusrect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B3E4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037A7B18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5E2B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5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858A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lorglateralorbi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EAF5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1A506913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032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3121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cerebellumexterio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898B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1416D05C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ADA2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6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EE61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mfgmiddlefron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C081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5522E335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157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PB6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567C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mfgmiddlefron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A2FF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277B3795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488A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6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994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mogmiddleoccipi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BC52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431FEC90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25E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6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C012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morgmedialorbi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525F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27E06FCE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397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6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517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morgmedialorbi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D231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0F934F4A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E8AE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7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59EA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mprgprecentralgyrusmedialsegmen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45C5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39391282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909E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7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C2DB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ofugoccipitalfusiform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3403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3C5F7331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E0A3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7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BE22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opifgopercularpartoftheinferiorfron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EDEC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5DB4E82F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ED5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8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70C8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orifgorbitalpartoftheinferiorfron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6426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19BA3DDC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3FE0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8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1DF6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poparietaloperculum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38F2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454C7B81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DF44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M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02F9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hippocamp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1168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A5197" w:rsidRPr="009A5197" w14:paraId="60904C69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CA99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0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150A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sfgsuperiorfron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0915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9A5197" w:rsidRPr="009A5197" w14:paraId="4B41A9C8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338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2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BF81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miliarity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8770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9A5197" w:rsidRPr="009A5197" w14:paraId="4EBA3A9D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2C2F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2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C85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ainsanteriorinsul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6D19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9A5197" w:rsidRPr="009A5197" w14:paraId="24CE9B2D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6D67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5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F67C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lorglateralorbitalgyr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ECBC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9A5197" w:rsidRPr="009A5197" w14:paraId="04676A66" w14:textId="77777777" w:rsidTr="009A5197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CDA3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B13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BA35" w14:textId="77777777" w:rsidR="009A5197" w:rsidRPr="009A5197" w:rsidRDefault="009A5197" w:rsidP="009A51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74D9" w14:textId="77777777" w:rsidR="009A5197" w:rsidRPr="009A5197" w:rsidRDefault="009A5197" w:rsidP="009A51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5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</w:tbl>
    <w:p w14:paraId="0E9F0040" w14:textId="77777777" w:rsidR="00391AEE" w:rsidRPr="00322A49" w:rsidRDefault="00964E43">
      <w:pPr>
        <w:rPr>
          <w:lang w:val="en-GB"/>
        </w:rPr>
      </w:pPr>
    </w:p>
    <w:p w14:paraId="04D9487B" w14:textId="721A4CD0" w:rsidR="00322A49" w:rsidRPr="00322A49" w:rsidRDefault="00322A49" w:rsidP="005254B6">
      <w:pPr>
        <w:jc w:val="both"/>
        <w:rPr>
          <w:rFonts w:ascii="Times New Roman" w:hAnsi="Times New Roman" w:cs="Times New Roman"/>
          <w:i/>
          <w:lang w:val="en-GB"/>
        </w:rPr>
      </w:pPr>
      <w:r w:rsidRPr="00322A49">
        <w:rPr>
          <w:rFonts w:ascii="Times New Roman" w:hAnsi="Times New Roman" w:cs="Times New Roman"/>
          <w:i/>
          <w:lang w:val="en-GB"/>
        </w:rPr>
        <w:t>Table Sup</w:t>
      </w:r>
      <w:r w:rsidR="005254B6">
        <w:rPr>
          <w:rFonts w:ascii="Times New Roman" w:hAnsi="Times New Roman" w:cs="Times New Roman"/>
          <w:i/>
          <w:lang w:val="en-GB"/>
        </w:rPr>
        <w:t xml:space="preserve"> </w:t>
      </w:r>
      <w:r w:rsidR="00464073">
        <w:rPr>
          <w:rFonts w:ascii="Times New Roman" w:hAnsi="Times New Roman" w:cs="Times New Roman"/>
          <w:i/>
          <w:lang w:val="en-GB"/>
        </w:rPr>
        <w:t>6</w:t>
      </w:r>
      <w:r w:rsidR="005254B6">
        <w:rPr>
          <w:rFonts w:ascii="Times New Roman" w:hAnsi="Times New Roman" w:cs="Times New Roman"/>
          <w:i/>
          <w:lang w:val="en-GB"/>
        </w:rPr>
        <w:t xml:space="preserve"> reports</w:t>
      </w:r>
      <w:r w:rsidRPr="00322A49">
        <w:rPr>
          <w:rFonts w:ascii="Times New Roman" w:hAnsi="Times New Roman" w:cs="Times New Roman"/>
          <w:i/>
          <w:lang w:val="en-GB"/>
        </w:rPr>
        <w:t xml:space="preserve"> </w:t>
      </w:r>
      <w:r w:rsidR="005254B6">
        <w:rPr>
          <w:rFonts w:ascii="Times New Roman" w:hAnsi="Times New Roman" w:cs="Times New Roman"/>
          <w:i/>
          <w:lang w:val="en-GB"/>
        </w:rPr>
        <w:t xml:space="preserve">the </w:t>
      </w:r>
      <w:r w:rsidR="009A5197">
        <w:rPr>
          <w:rFonts w:ascii="Times New Roman" w:hAnsi="Times New Roman" w:cs="Times New Roman"/>
          <w:i/>
          <w:lang w:val="en-GB"/>
        </w:rPr>
        <w:t>ranking</w:t>
      </w:r>
      <w:r w:rsidRPr="00322A49">
        <w:rPr>
          <w:rFonts w:ascii="Times New Roman" w:hAnsi="Times New Roman" w:cs="Times New Roman"/>
          <w:i/>
          <w:lang w:val="en-GB"/>
        </w:rPr>
        <w:t xml:space="preserve"> of the features used by Gradient </w:t>
      </w:r>
      <w:r w:rsidR="005254B6">
        <w:rPr>
          <w:rFonts w:ascii="Times New Roman" w:hAnsi="Times New Roman" w:cs="Times New Roman"/>
          <w:i/>
          <w:lang w:val="en-GB"/>
        </w:rPr>
        <w:t>B</w:t>
      </w:r>
      <w:r w:rsidRPr="00322A49">
        <w:rPr>
          <w:rFonts w:ascii="Times New Roman" w:hAnsi="Times New Roman" w:cs="Times New Roman"/>
          <w:i/>
          <w:lang w:val="en-GB"/>
        </w:rPr>
        <w:t xml:space="preserve">oosting (GB) to discriminate NC, MCI, </w:t>
      </w:r>
      <w:r w:rsidR="009258F2">
        <w:rPr>
          <w:rFonts w:ascii="Times New Roman" w:hAnsi="Times New Roman" w:cs="Times New Roman"/>
          <w:i/>
          <w:lang w:val="en-GB"/>
        </w:rPr>
        <w:t xml:space="preserve">and </w:t>
      </w:r>
      <w:r w:rsidRPr="00322A49">
        <w:rPr>
          <w:rFonts w:ascii="Times New Roman" w:hAnsi="Times New Roman" w:cs="Times New Roman"/>
          <w:i/>
          <w:lang w:val="en-GB"/>
        </w:rPr>
        <w:t>AD subjects.</w:t>
      </w:r>
      <w:r w:rsidR="005254B6">
        <w:rPr>
          <w:rFonts w:ascii="Times New Roman" w:hAnsi="Times New Roman" w:cs="Times New Roman"/>
          <w:i/>
          <w:lang w:val="en-GB"/>
        </w:rPr>
        <w:t xml:space="preserve"> For each feature</w:t>
      </w:r>
      <w:r w:rsidR="00692F5C">
        <w:rPr>
          <w:rFonts w:ascii="Times New Roman" w:hAnsi="Times New Roman" w:cs="Times New Roman"/>
          <w:i/>
          <w:lang w:val="en-GB"/>
        </w:rPr>
        <w:t>,</w:t>
      </w:r>
      <w:r w:rsidR="005254B6">
        <w:rPr>
          <w:rFonts w:ascii="Times New Roman" w:hAnsi="Times New Roman" w:cs="Times New Roman"/>
          <w:i/>
          <w:lang w:val="en-GB"/>
        </w:rPr>
        <w:t xml:space="preserve"> “weight importance” is reported. </w:t>
      </w:r>
      <w:bookmarkEnd w:id="0"/>
    </w:p>
    <w:sectPr w:rsidR="00322A49" w:rsidRPr="00322A49" w:rsidSect="00DD51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A49"/>
    <w:rsid w:val="00322A49"/>
    <w:rsid w:val="00464073"/>
    <w:rsid w:val="005254B6"/>
    <w:rsid w:val="00692F5C"/>
    <w:rsid w:val="00776E57"/>
    <w:rsid w:val="008054B3"/>
    <w:rsid w:val="009258F2"/>
    <w:rsid w:val="00964E43"/>
    <w:rsid w:val="009A5197"/>
    <w:rsid w:val="00AE22A9"/>
    <w:rsid w:val="00DD5129"/>
    <w:rsid w:val="00DD6A37"/>
    <w:rsid w:val="00F52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12232"/>
  <w15:chartTrackingRefBased/>
  <w15:docId w15:val="{B3856789-FEFE-8847-9601-CBF7B2E21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40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0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85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08</Words>
  <Characters>4607</Characters>
  <Application>Microsoft Office Word</Application>
  <DocSecurity>0</DocSecurity>
  <Lines>38</Lines>
  <Paragraphs>10</Paragraphs>
  <ScaleCrop>false</ScaleCrop>
  <Company/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Redolfi</dc:creator>
  <cp:keywords/>
  <dc:description/>
  <cp:lastModifiedBy>Alberto Redolfi</cp:lastModifiedBy>
  <cp:revision>11</cp:revision>
  <dcterms:created xsi:type="dcterms:W3CDTF">2019-06-08T12:40:00Z</dcterms:created>
  <dcterms:modified xsi:type="dcterms:W3CDTF">2020-08-12T15:57:00Z</dcterms:modified>
</cp:coreProperties>
</file>